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5FAF4" w14:textId="2DEF45FF" w:rsidR="00B74EDB" w:rsidRPr="00A22149" w:rsidRDefault="00A51FFE" w:rsidP="002416F2">
      <w:pPr>
        <w:spacing w:line="480" w:lineRule="auto"/>
        <w:rPr>
          <w:rFonts w:ascii="Times New Roman" w:hAnsi="Times New Roman" w:cs="Times New Roman"/>
        </w:rPr>
      </w:pPr>
      <w:bookmarkStart w:id="0" w:name="_GoBack"/>
      <w:proofErr w:type="gramStart"/>
      <w:r w:rsidRPr="00A22149">
        <w:rPr>
          <w:rFonts w:ascii="Times New Roman" w:hAnsi="Times New Roman" w:cs="Times New Roman"/>
        </w:rPr>
        <w:t>Supplemental table 4.</w:t>
      </w:r>
      <w:proofErr w:type="gramEnd"/>
      <w:r w:rsidRPr="00A22149">
        <w:rPr>
          <w:rFonts w:ascii="Times New Roman" w:hAnsi="Times New Roman" w:cs="Times New Roman"/>
        </w:rPr>
        <w:t xml:space="preserve"> Multivariate</w:t>
      </w:r>
      <w:r w:rsidR="008F7710" w:rsidRPr="00A22149">
        <w:rPr>
          <w:rFonts w:ascii="Times New Roman" w:hAnsi="Times New Roman" w:cs="Times New Roman"/>
        </w:rPr>
        <w:t xml:space="preserve"> regression analysis for factors associated with liver stiffne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0"/>
        <w:gridCol w:w="1998"/>
        <w:gridCol w:w="1638"/>
        <w:gridCol w:w="956"/>
        <w:gridCol w:w="2226"/>
        <w:gridCol w:w="1275"/>
      </w:tblGrid>
      <w:tr w:rsidR="001A6877" w:rsidRPr="00A22149" w14:paraId="0F44DDEB" w14:textId="77777777" w:rsidTr="00986C65">
        <w:tc>
          <w:tcPr>
            <w:tcW w:w="25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226745" w14:textId="0E58811A" w:rsidR="005C665C" w:rsidRPr="00A22149" w:rsidRDefault="005C665C" w:rsidP="00E564EE">
            <w:pPr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E089FF" w14:textId="2684ABF1" w:rsidR="005C665C" w:rsidRPr="00A22149" w:rsidRDefault="005C665C" w:rsidP="00D12B90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Coefficient</w:t>
            </w:r>
            <w:r w:rsidR="00B71B16" w:rsidRPr="00A22149">
              <w:rPr>
                <w:rFonts w:ascii="Times New Roman" w:hAnsi="Times New Roman" w:cs="Times New Roman"/>
              </w:rPr>
              <w:t xml:space="preserve"> (β)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  <w:right w:val="nil"/>
            </w:tcBorders>
          </w:tcPr>
          <w:p w14:paraId="391AE3DD" w14:textId="7945364D" w:rsidR="005C665C" w:rsidRPr="00A22149" w:rsidRDefault="00B71B16" w:rsidP="00D12B90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A22149">
              <w:rPr>
                <w:rFonts w:ascii="Times New Roman" w:hAnsi="Times New Roman" w:cs="Times New Roman"/>
                <w:i/>
              </w:rPr>
              <w:t>t</w:t>
            </w:r>
            <w:proofErr w:type="gramEnd"/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</w:tcPr>
          <w:p w14:paraId="57A46229" w14:textId="0158F776" w:rsidR="005C665C" w:rsidRPr="00A22149" w:rsidRDefault="005C665C" w:rsidP="00D12B90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95% CI</w:t>
            </w:r>
            <w:r w:rsidR="00B71B16" w:rsidRPr="00A22149">
              <w:rPr>
                <w:rFonts w:ascii="Times New Roman" w:hAnsi="Times New Roman" w:cs="Times New Roman"/>
              </w:rPr>
              <w:t xml:space="preserve"> for β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856A6AB" w14:textId="2EFF15BD" w:rsidR="005C665C" w:rsidRPr="00A22149" w:rsidRDefault="005C665C" w:rsidP="00D12B90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  <w:i/>
              </w:rPr>
              <w:t>P</w:t>
            </w:r>
            <w:r w:rsidR="001A6877" w:rsidRPr="00A22149">
              <w:rPr>
                <w:rFonts w:ascii="Times New Roman" w:hAnsi="Times New Roman" w:cs="Times New Roman"/>
              </w:rPr>
              <w:t xml:space="preserve"> </w:t>
            </w:r>
            <w:r w:rsidRPr="00A22149">
              <w:rPr>
                <w:rFonts w:ascii="Times New Roman" w:hAnsi="Times New Roman" w:cs="Times New Roman"/>
              </w:rPr>
              <w:t>value</w:t>
            </w:r>
          </w:p>
        </w:tc>
      </w:tr>
      <w:tr w:rsidR="001A6877" w:rsidRPr="00A22149" w14:paraId="55905C86" w14:textId="77777777" w:rsidTr="00986C65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23425" w14:textId="3E8D86E9" w:rsidR="005C665C" w:rsidRPr="00A22149" w:rsidRDefault="005C665C" w:rsidP="00E564EE">
            <w:pPr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All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75CFC" w14:textId="77777777" w:rsidR="005C665C" w:rsidRPr="00A22149" w:rsidRDefault="005C665C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71ED0" w14:textId="77777777" w:rsidR="005C665C" w:rsidRPr="00A22149" w:rsidRDefault="005C665C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607A6" w14:textId="77777777" w:rsidR="005C665C" w:rsidRPr="00A22149" w:rsidRDefault="005C665C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04F56" w14:textId="77777777" w:rsidR="005C665C" w:rsidRPr="00A22149" w:rsidRDefault="005C665C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877" w:rsidRPr="00A22149" w14:paraId="5CC021FB" w14:textId="77777777" w:rsidTr="00986C65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0D41262B" w14:textId="77777777" w:rsidR="005C665C" w:rsidRPr="00A22149" w:rsidRDefault="005C665C" w:rsidP="00E564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E3A690F" w14:textId="23C665EE" w:rsidR="005C665C" w:rsidRPr="00A22149" w:rsidRDefault="005C665C" w:rsidP="00E564EE">
            <w:pPr>
              <w:jc w:val="left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A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D18E6" w14:textId="6EEA3107" w:rsidR="005C665C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3.5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A110F16" w14:textId="48FCAFA7" w:rsidR="005C665C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5.16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B7CAF88" w14:textId="621F79FF" w:rsidR="005C665C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2.218</w:t>
            </w:r>
            <w:r w:rsidR="001A6877" w:rsidRPr="00A22149">
              <w:rPr>
                <w:rFonts w:ascii="Times New Roman" w:hAnsi="Times New Roman" w:cs="Times New Roman"/>
              </w:rPr>
              <w:t xml:space="preserve"> </w:t>
            </w:r>
            <w:r w:rsidRPr="00A22149">
              <w:rPr>
                <w:rFonts w:ascii="Times New Roman" w:hAnsi="Times New Roman" w:cs="Times New Roman"/>
              </w:rPr>
              <w:t>– 4.9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6EDDD" w14:textId="4D2D8898" w:rsidR="005C665C" w:rsidRPr="00A22149" w:rsidRDefault="00677C4C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&lt;0.0001</w:t>
            </w:r>
          </w:p>
        </w:tc>
      </w:tr>
      <w:tr w:rsidR="001A6877" w:rsidRPr="00A22149" w14:paraId="5B5B971F" w14:textId="77777777" w:rsidTr="00986C65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2444B16B" w14:textId="77777777" w:rsidR="005C665C" w:rsidRPr="00A22149" w:rsidRDefault="005C665C" w:rsidP="00E564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1E48D33" w14:textId="1761F6C5" w:rsidR="005C665C" w:rsidRPr="00A22149" w:rsidRDefault="005C665C" w:rsidP="00E564EE">
            <w:pPr>
              <w:jc w:val="left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9B066" w14:textId="70B517E1" w:rsidR="005C665C" w:rsidRPr="00A22149" w:rsidRDefault="001A6877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1</w:t>
            </w:r>
            <w:r w:rsidR="00F52DCE" w:rsidRPr="00A2214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6C10ED9" w14:textId="2C43D8F4" w:rsidR="005C665C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4.07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276373D9" w14:textId="1AC96915" w:rsidR="005C665C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96</w:t>
            </w:r>
            <w:r w:rsidR="001A6877" w:rsidRPr="00A22149">
              <w:rPr>
                <w:rFonts w:ascii="Times New Roman" w:hAnsi="Times New Roman" w:cs="Times New Roman"/>
              </w:rPr>
              <w:t xml:space="preserve"> −</w:t>
            </w:r>
            <w:r w:rsidRPr="00A22149">
              <w:rPr>
                <w:rFonts w:ascii="Times New Roman" w:hAnsi="Times New Roman" w:cs="Times New Roman"/>
              </w:rPr>
              <w:t xml:space="preserve"> 0.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601D95" w14:textId="3BD1035A" w:rsidR="005C665C" w:rsidRPr="00A22149" w:rsidRDefault="00677C4C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0</w:t>
            </w:r>
            <w:r w:rsidR="00F52DCE" w:rsidRPr="00A22149">
              <w:rPr>
                <w:rFonts w:ascii="Times New Roman" w:hAnsi="Times New Roman" w:cs="Times New Roman"/>
              </w:rPr>
              <w:t>0</w:t>
            </w:r>
            <w:r w:rsidRPr="00A22149">
              <w:rPr>
                <w:rFonts w:ascii="Times New Roman" w:hAnsi="Times New Roman" w:cs="Times New Roman"/>
              </w:rPr>
              <w:t>1</w:t>
            </w:r>
          </w:p>
        </w:tc>
      </w:tr>
      <w:tr w:rsidR="00F52DCE" w:rsidRPr="00A22149" w14:paraId="75D664D1" w14:textId="77777777" w:rsidTr="00986C65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C38DD05" w14:textId="77777777" w:rsidR="00F52DCE" w:rsidRPr="00A22149" w:rsidRDefault="00F52DCE" w:rsidP="00E564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3C170BA" w14:textId="6367A0A9" w:rsidR="00F52DCE" w:rsidRPr="00A22149" w:rsidRDefault="00F52DCE" w:rsidP="00E564EE">
            <w:pPr>
              <w:jc w:val="left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BMI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E8210" w14:textId="138B8107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AA06845" w14:textId="109C2B9E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2.11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36CCEB58" w14:textId="4CA83C04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01 – 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6D655C" w14:textId="16E00CE1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36</w:t>
            </w:r>
          </w:p>
        </w:tc>
      </w:tr>
      <w:tr w:rsidR="00F52DCE" w:rsidRPr="00A22149" w14:paraId="64B28938" w14:textId="77777777" w:rsidTr="00986C65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812EF46" w14:textId="77777777" w:rsidR="00F52DCE" w:rsidRPr="00A22149" w:rsidRDefault="00F52DCE" w:rsidP="00E564EE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9721B96" w14:textId="7A1522E3" w:rsidR="00F52DCE" w:rsidRPr="00A22149" w:rsidRDefault="00F52DCE" w:rsidP="00E564EE">
            <w:pPr>
              <w:jc w:val="left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90417" w14:textId="17E852C2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E3E9B7B" w14:textId="46BB8C5B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-1.980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62DF8F34" w14:textId="24045B86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-0.022 − 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85AFB5" w14:textId="5637DCB3" w:rsidR="00F52DCE" w:rsidRPr="00A22149" w:rsidRDefault="00F52DCE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49</w:t>
            </w:r>
          </w:p>
        </w:tc>
      </w:tr>
      <w:tr w:rsidR="001A6877" w:rsidRPr="00A22149" w14:paraId="7279EE4C" w14:textId="77777777" w:rsidTr="00986C65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CEF39" w14:textId="0627E2D1" w:rsidR="007B1ACB" w:rsidRPr="00A22149" w:rsidRDefault="007B1ACB" w:rsidP="00E564EE">
            <w:pPr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Obes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21AC6" w14:textId="77777777" w:rsidR="007B1ACB" w:rsidRPr="00A22149" w:rsidRDefault="007B1ACB" w:rsidP="000D0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689F932" w14:textId="77777777" w:rsidR="007B1ACB" w:rsidRPr="00A22149" w:rsidRDefault="007B1ACB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7629AFC7" w14:textId="77777777" w:rsidR="007B1ACB" w:rsidRPr="00A22149" w:rsidRDefault="007B1ACB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496379" w14:textId="77777777" w:rsidR="007B1ACB" w:rsidRPr="00A22149" w:rsidRDefault="007B1ACB" w:rsidP="001A68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6877" w:rsidRPr="00A22149" w14:paraId="576223A3" w14:textId="77777777" w:rsidTr="00986C65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106B7E97" w14:textId="77777777" w:rsidR="005C665C" w:rsidRPr="00A22149" w:rsidRDefault="005C665C" w:rsidP="00E564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AB7D58A" w14:textId="2F37DBB9" w:rsidR="005C665C" w:rsidRPr="00A22149" w:rsidRDefault="00152386" w:rsidP="00E564EE">
            <w:pPr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AL</w:t>
            </w:r>
            <w:r w:rsidR="000D071D" w:rsidRPr="00A2214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7F9C2" w14:textId="4CD53943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40854D29" w14:textId="60B3DBC9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5.17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54EDF4E3" w14:textId="12DD19F5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</w:t>
            </w:r>
            <w:r w:rsidR="00F22776" w:rsidRPr="00A22149">
              <w:rPr>
                <w:rFonts w:ascii="Times New Roman" w:hAnsi="Times New Roman" w:cs="Times New Roman"/>
              </w:rPr>
              <w:t>0</w:t>
            </w:r>
            <w:r w:rsidRPr="00A22149">
              <w:rPr>
                <w:rFonts w:ascii="Times New Roman" w:hAnsi="Times New Roman" w:cs="Times New Roman"/>
              </w:rPr>
              <w:t>1 – 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87DE2" w14:textId="4306A216" w:rsidR="005C665C" w:rsidRPr="00A22149" w:rsidRDefault="000D071D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&lt;0.0001</w:t>
            </w:r>
          </w:p>
        </w:tc>
      </w:tr>
      <w:tr w:rsidR="001A6877" w:rsidRPr="00A22149" w14:paraId="71E118CA" w14:textId="77777777" w:rsidTr="00986C65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14:paraId="7A5F8331" w14:textId="77777777" w:rsidR="005C665C" w:rsidRPr="00A22149" w:rsidRDefault="005C665C" w:rsidP="00E564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24C4DE8" w14:textId="4BEB5A41" w:rsidR="005C665C" w:rsidRPr="00A22149" w:rsidRDefault="006D3911" w:rsidP="00E564EE">
            <w:pPr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5AAFA" w14:textId="2A74310A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58D0FAB" w14:textId="14D455B9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2.905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14:paraId="0F9EB43E" w14:textId="3754960C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60 – 0.33</w:t>
            </w:r>
            <w:r w:rsidR="00F22776" w:rsidRPr="00A221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756CF0" w14:textId="750B3165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006</w:t>
            </w:r>
          </w:p>
        </w:tc>
      </w:tr>
      <w:tr w:rsidR="001A6877" w:rsidRPr="00A22149" w14:paraId="73A93DF9" w14:textId="77777777" w:rsidTr="00986C65">
        <w:trPr>
          <w:trHeight w:val="54"/>
        </w:trPr>
        <w:tc>
          <w:tcPr>
            <w:tcW w:w="520" w:type="dxa"/>
            <w:tcBorders>
              <w:top w:val="nil"/>
              <w:left w:val="nil"/>
              <w:right w:val="nil"/>
            </w:tcBorders>
          </w:tcPr>
          <w:p w14:paraId="252CE6ED" w14:textId="77777777" w:rsidR="005C665C" w:rsidRPr="00A22149" w:rsidRDefault="005C665C" w:rsidP="00E564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21CF46BD" w14:textId="0BDDF561" w:rsidR="005C665C" w:rsidRPr="00A22149" w:rsidRDefault="006D3911" w:rsidP="00E564EE">
            <w:pPr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BMI percenti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D99255" w14:textId="6C752993" w:rsidR="005C665C" w:rsidRPr="00A22149" w:rsidRDefault="000D071D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14:paraId="60CFA044" w14:textId="72D75AE9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1.445</w:t>
            </w:r>
          </w:p>
        </w:tc>
        <w:tc>
          <w:tcPr>
            <w:tcW w:w="2226" w:type="dxa"/>
            <w:tcBorders>
              <w:top w:val="nil"/>
              <w:left w:val="nil"/>
              <w:right w:val="nil"/>
            </w:tcBorders>
          </w:tcPr>
          <w:p w14:paraId="1844454B" w14:textId="33FD1B8B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-0.056 – 0.34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E231A01" w14:textId="22008291" w:rsidR="005C665C" w:rsidRPr="00A22149" w:rsidRDefault="00152386" w:rsidP="001A6877">
            <w:pPr>
              <w:jc w:val="center"/>
              <w:rPr>
                <w:rFonts w:ascii="Times New Roman" w:hAnsi="Times New Roman" w:cs="Times New Roman"/>
              </w:rPr>
            </w:pPr>
            <w:r w:rsidRPr="00A22149">
              <w:rPr>
                <w:rFonts w:ascii="Times New Roman" w:hAnsi="Times New Roman" w:cs="Times New Roman"/>
              </w:rPr>
              <w:t>0.154</w:t>
            </w:r>
          </w:p>
        </w:tc>
      </w:tr>
    </w:tbl>
    <w:p w14:paraId="244F2878" w14:textId="73296135" w:rsidR="002416F2" w:rsidRPr="00A22149" w:rsidRDefault="002416F2" w:rsidP="002416F2">
      <w:pPr>
        <w:spacing w:line="480" w:lineRule="auto"/>
      </w:pPr>
      <w:r w:rsidRPr="00A22149">
        <w:rPr>
          <w:rFonts w:ascii="Times New Roman" w:hAnsi="Times New Roman" w:cs="Times New Roman"/>
        </w:rPr>
        <w:t>ALT, a</w:t>
      </w:r>
      <w:r w:rsidRPr="00A22149">
        <w:rPr>
          <w:rFonts w:ascii="Times New Roman" w:hAnsi="Times New Roman" w:cs="Times New Roman"/>
          <w:kern w:val="0"/>
        </w:rPr>
        <w:t>lanine aminotransferase; APRI, aspartate aminotran</w:t>
      </w:r>
      <w:r w:rsidR="00A5182B" w:rsidRPr="00A22149">
        <w:rPr>
          <w:rFonts w:ascii="Times New Roman" w:hAnsi="Times New Roman" w:cs="Times New Roman"/>
          <w:kern w:val="0"/>
        </w:rPr>
        <w:t>sferase-to-platelet ratio index</w:t>
      </w:r>
      <w:r w:rsidR="00E60922" w:rsidRPr="00A22149">
        <w:rPr>
          <w:rFonts w:ascii="Times New Roman" w:hAnsi="Times New Roman" w:cs="Times New Roman"/>
          <w:kern w:val="0"/>
        </w:rPr>
        <w:t>; BMI, body mass index</w:t>
      </w:r>
    </w:p>
    <w:p w14:paraId="6237EA3A" w14:textId="77777777" w:rsidR="002416F2" w:rsidRPr="00A22149" w:rsidRDefault="002416F2"/>
    <w:bookmarkEnd w:id="0"/>
    <w:sectPr w:rsidR="002416F2" w:rsidRPr="00A22149" w:rsidSect="00EC279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321"/>
    <w:rsid w:val="00001F89"/>
    <w:rsid w:val="000D071D"/>
    <w:rsid w:val="00152386"/>
    <w:rsid w:val="001A6877"/>
    <w:rsid w:val="00225D0C"/>
    <w:rsid w:val="002416F2"/>
    <w:rsid w:val="0039474D"/>
    <w:rsid w:val="004257D1"/>
    <w:rsid w:val="00504911"/>
    <w:rsid w:val="00512EC8"/>
    <w:rsid w:val="00530676"/>
    <w:rsid w:val="00592E6F"/>
    <w:rsid w:val="0059364B"/>
    <w:rsid w:val="005A3073"/>
    <w:rsid w:val="005C665C"/>
    <w:rsid w:val="005E4AFE"/>
    <w:rsid w:val="0060285C"/>
    <w:rsid w:val="00677C4C"/>
    <w:rsid w:val="006C43F3"/>
    <w:rsid w:val="006C6E43"/>
    <w:rsid w:val="006D3911"/>
    <w:rsid w:val="00751171"/>
    <w:rsid w:val="007B1ACB"/>
    <w:rsid w:val="0084753D"/>
    <w:rsid w:val="00893C36"/>
    <w:rsid w:val="008F7710"/>
    <w:rsid w:val="00986C65"/>
    <w:rsid w:val="009D1321"/>
    <w:rsid w:val="009F2BE7"/>
    <w:rsid w:val="00A02C6D"/>
    <w:rsid w:val="00A22149"/>
    <w:rsid w:val="00A5182B"/>
    <w:rsid w:val="00A51FFE"/>
    <w:rsid w:val="00B71B16"/>
    <w:rsid w:val="00B74EDB"/>
    <w:rsid w:val="00BC2E60"/>
    <w:rsid w:val="00C6317E"/>
    <w:rsid w:val="00CD0B28"/>
    <w:rsid w:val="00D12B90"/>
    <w:rsid w:val="00D20486"/>
    <w:rsid w:val="00E564EE"/>
    <w:rsid w:val="00E60922"/>
    <w:rsid w:val="00EC279A"/>
    <w:rsid w:val="00F22776"/>
    <w:rsid w:val="00F52DCE"/>
    <w:rsid w:val="00FD0D9C"/>
    <w:rsid w:val="00FF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42D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13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13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C1D587-83A6-FF44-96F4-2A0086B0A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89</Words>
  <Characters>509</Characters>
  <Application>Microsoft Macintosh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Tokuhara</dc:creator>
  <cp:keywords/>
  <dc:description/>
  <cp:lastModifiedBy>Yuki</cp:lastModifiedBy>
  <cp:revision>21</cp:revision>
  <cp:lastPrinted>2015-07-02T07:47:00Z</cp:lastPrinted>
  <dcterms:created xsi:type="dcterms:W3CDTF">2015-07-02T06:15:00Z</dcterms:created>
  <dcterms:modified xsi:type="dcterms:W3CDTF">2015-07-10T07:40:00Z</dcterms:modified>
</cp:coreProperties>
</file>